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80868" w14:textId="71840A23" w:rsidR="003D523B" w:rsidRPr="003D523B" w:rsidRDefault="003D523B">
      <w:pPr>
        <w:rPr>
          <w:rFonts w:ascii="Times New Roman" w:hAnsi="Times New Roman" w:cs="Times New Roman"/>
          <w:b/>
          <w:bCs/>
        </w:rPr>
      </w:pPr>
      <w:r w:rsidRPr="003D523B">
        <w:rPr>
          <w:rFonts w:ascii="Times New Roman" w:hAnsi="Times New Roman" w:cs="Times New Roman"/>
          <w:b/>
          <w:bCs/>
        </w:rPr>
        <w:t xml:space="preserve">Supplement 1. Clinicopathological </w:t>
      </w:r>
      <w:r w:rsidRPr="003D523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haracteristic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of single center gallbladder cancer patients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2280"/>
        <w:gridCol w:w="2480"/>
        <w:gridCol w:w="2180"/>
      </w:tblGrid>
      <w:tr w:rsidR="00486B89" w:rsidRPr="00486B89" w14:paraId="4B1A069C" w14:textId="77777777" w:rsidTr="00486B89">
        <w:trPr>
          <w:trHeight w:val="28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1251" w14:textId="06D4D6EA" w:rsidR="003D523B" w:rsidRPr="00486B89" w:rsidRDefault="003D523B" w:rsidP="003D523B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A89B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ive(n=55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33D4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d(n=85)</w:t>
            </w:r>
          </w:p>
        </w:tc>
      </w:tr>
      <w:tr w:rsidR="00486B89" w:rsidRPr="00486B89" w14:paraId="5AC9829F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A29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86C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6C53" w14:textId="77777777" w:rsidR="00486B89" w:rsidRPr="00486B89" w:rsidRDefault="00486B89" w:rsidP="00486B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B89" w:rsidRPr="00486B89" w14:paraId="1A66DEEC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6A0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75 years o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724C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64A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486B89" w:rsidRPr="00486B89" w14:paraId="4B67D369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363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75 years o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D662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81B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86B89" w:rsidRPr="00486B89" w14:paraId="0E8B2F7A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9DE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AF9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9FEE" w14:textId="77777777" w:rsidR="00486B89" w:rsidRPr="00486B89" w:rsidRDefault="00486B89" w:rsidP="00486B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B89" w:rsidRPr="00486B89" w14:paraId="160DF839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FC6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819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7A0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486B89" w:rsidRPr="00486B89" w14:paraId="712B2023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70B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DA6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C2D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</w:tr>
      <w:tr w:rsidR="00486B89" w:rsidRPr="00486B89" w14:paraId="182EBBF6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DE18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077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597" w14:textId="77777777" w:rsidR="00486B89" w:rsidRPr="00486B89" w:rsidRDefault="00486B89" w:rsidP="00486B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B89" w:rsidRPr="00486B89" w14:paraId="41CC8D87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87E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897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B7E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</w:tr>
      <w:tr w:rsidR="00486B89" w:rsidRPr="00486B89" w14:paraId="02048DD4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E71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EC31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729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486B89" w:rsidRPr="00486B89" w14:paraId="39AFB33D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EC2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98F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C71" w14:textId="77777777" w:rsidR="00486B89" w:rsidRPr="00486B89" w:rsidRDefault="00486B89" w:rsidP="00486B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B89" w:rsidRPr="00486B89" w14:paraId="48895148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C20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2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4D9C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262D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486B89" w:rsidRPr="00486B89" w14:paraId="455353EF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531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5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111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1F6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</w:tr>
      <w:tr w:rsidR="00486B89" w:rsidRPr="00486B89" w14:paraId="441E1705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48C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5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7D8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E9CD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486B89" w:rsidRPr="00486B89" w14:paraId="4E760EF9" w14:textId="77777777" w:rsidTr="00486B89">
        <w:trPr>
          <w:trHeight w:val="5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E179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ymph node involve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3CF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C8C6" w14:textId="77777777" w:rsidR="00486B89" w:rsidRPr="00486B89" w:rsidRDefault="00486B89" w:rsidP="00486B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B89" w:rsidRPr="00486B89" w14:paraId="2A202AE0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565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EC7D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51C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86B89" w:rsidRPr="00486B89" w14:paraId="2453D66A" w14:textId="77777777" w:rsidTr="00486B89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95D6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1102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1A2C" w14:textId="77777777" w:rsidR="00486B89" w:rsidRPr="00486B89" w:rsidRDefault="00486B89" w:rsidP="00486B8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6B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</w:tr>
    </w:tbl>
    <w:p w14:paraId="1EAFD3AC" w14:textId="77777777" w:rsidR="003D523B" w:rsidRDefault="003D523B">
      <w:pPr>
        <w:rPr>
          <w:rFonts w:hint="eastAsia"/>
        </w:rPr>
      </w:pPr>
    </w:p>
    <w:sectPr w:rsidR="003D5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3AE25" w14:textId="77777777" w:rsidR="00BA78C1" w:rsidRDefault="00BA78C1" w:rsidP="003D523B">
      <w:r>
        <w:separator/>
      </w:r>
    </w:p>
  </w:endnote>
  <w:endnote w:type="continuationSeparator" w:id="0">
    <w:p w14:paraId="0BB374A9" w14:textId="77777777" w:rsidR="00BA78C1" w:rsidRDefault="00BA78C1" w:rsidP="003D5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18B9A" w14:textId="77777777" w:rsidR="00BA78C1" w:rsidRDefault="00BA78C1" w:rsidP="003D523B">
      <w:r>
        <w:separator/>
      </w:r>
    </w:p>
  </w:footnote>
  <w:footnote w:type="continuationSeparator" w:id="0">
    <w:p w14:paraId="071CFD1A" w14:textId="77777777" w:rsidR="00BA78C1" w:rsidRDefault="00BA78C1" w:rsidP="003D5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89"/>
    <w:rsid w:val="003D523B"/>
    <w:rsid w:val="00486B89"/>
    <w:rsid w:val="0062747D"/>
    <w:rsid w:val="006A25BC"/>
    <w:rsid w:val="00781702"/>
    <w:rsid w:val="00BA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B87C6"/>
  <w15:chartTrackingRefBased/>
  <w15:docId w15:val="{453E1D9E-DD03-4918-8FDE-7EA4D1C8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2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2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3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nhao</dc:creator>
  <cp:keywords/>
  <dc:description/>
  <cp:lastModifiedBy>Huang Jianhao</cp:lastModifiedBy>
  <cp:revision>2</cp:revision>
  <dcterms:created xsi:type="dcterms:W3CDTF">2023-10-18T13:39:00Z</dcterms:created>
  <dcterms:modified xsi:type="dcterms:W3CDTF">2023-10-18T13:42:00Z</dcterms:modified>
</cp:coreProperties>
</file>